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6A84A" w14:textId="77777777" w:rsidR="00D00788" w:rsidRDefault="00D00788"/>
    <w:p w14:paraId="4E01078D" w14:textId="488292F8" w:rsidR="005F6233" w:rsidRPr="00843EED" w:rsidRDefault="005F6233" w:rsidP="006C398E">
      <w:pPr>
        <w:jc w:val="center"/>
        <w:rPr>
          <w:rFonts w:cs="Times New Roman"/>
          <w:b/>
          <w:bCs/>
          <w:sz w:val="24"/>
          <w:szCs w:val="24"/>
        </w:rPr>
      </w:pPr>
      <w:r w:rsidRPr="00843EED">
        <w:rPr>
          <w:rFonts w:cs="Times New Roman"/>
          <w:b/>
          <w:bCs/>
          <w:sz w:val="24"/>
          <w:szCs w:val="24"/>
        </w:rPr>
        <w:t xml:space="preserve">Online </w:t>
      </w:r>
      <w:r w:rsidR="004B6225" w:rsidRPr="00843EED">
        <w:rPr>
          <w:rFonts w:cs="Times New Roman"/>
          <w:b/>
          <w:bCs/>
          <w:sz w:val="24"/>
          <w:szCs w:val="24"/>
        </w:rPr>
        <w:t>supplement</w:t>
      </w:r>
    </w:p>
    <w:sdt>
      <w:sdtPr>
        <w:rPr>
          <w:rFonts w:asciiTheme="minorHAnsi" w:eastAsiaTheme="minorHAnsi" w:hAnsiTheme="minorHAnsi" w:cstheme="minorHAnsi"/>
          <w:color w:val="auto"/>
          <w:sz w:val="22"/>
          <w:szCs w:val="22"/>
          <w:lang w:val="en-GB"/>
        </w:rPr>
        <w:id w:val="166643050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EBA7E89" w14:textId="275535D0" w:rsidR="008B0473" w:rsidRPr="008B0473" w:rsidRDefault="008B0473">
          <w:pPr>
            <w:pStyle w:val="TOCHeading"/>
            <w:rPr>
              <w:rFonts w:asciiTheme="minorHAnsi" w:hAnsiTheme="minorHAnsi" w:cstheme="minorHAnsi"/>
              <w:color w:val="auto"/>
            </w:rPr>
          </w:pPr>
          <w:r>
            <w:rPr>
              <w:rFonts w:asciiTheme="minorHAnsi" w:hAnsiTheme="minorHAnsi" w:cstheme="minorHAnsi"/>
              <w:color w:val="auto"/>
            </w:rPr>
            <w:t>Table of contents</w:t>
          </w:r>
        </w:p>
        <w:p w14:paraId="00ED838E" w14:textId="7573028F" w:rsidR="008B0473" w:rsidRPr="008B0473" w:rsidRDefault="008B0473">
          <w:pPr>
            <w:pStyle w:val="TOC1"/>
            <w:tabs>
              <w:tab w:val="right" w:leader="dot" w:pos="9016"/>
            </w:tabs>
            <w:rPr>
              <w:rFonts w:cstheme="minorHAnsi"/>
              <w:noProof/>
            </w:rPr>
          </w:pPr>
          <w:r w:rsidRPr="008B0473">
            <w:rPr>
              <w:rFonts w:cstheme="minorHAnsi"/>
            </w:rPr>
            <w:fldChar w:fldCharType="begin"/>
          </w:r>
          <w:r w:rsidRPr="008B0473">
            <w:rPr>
              <w:rFonts w:cstheme="minorHAnsi"/>
            </w:rPr>
            <w:instrText xml:space="preserve"> TOC \o "1-3" \h \z \u </w:instrText>
          </w:r>
          <w:r w:rsidRPr="008B0473">
            <w:rPr>
              <w:rFonts w:cstheme="minorHAnsi"/>
            </w:rPr>
            <w:fldChar w:fldCharType="separate"/>
          </w:r>
          <w:hyperlink w:anchor="_Toc95128143" w:history="1">
            <w:r w:rsidRPr="008B0473">
              <w:rPr>
                <w:rStyle w:val="Hyperlink"/>
                <w:rFonts w:cstheme="minorHAnsi"/>
                <w:noProof/>
                <w:color w:val="auto"/>
              </w:rPr>
              <w:t>Supplement A: Overview of Intervention Components</w:t>
            </w:r>
            <w:r w:rsidRPr="008B0473">
              <w:rPr>
                <w:rFonts w:cstheme="minorHAnsi"/>
                <w:noProof/>
                <w:webHidden/>
              </w:rPr>
              <w:tab/>
            </w:r>
            <w:r w:rsidRPr="008B0473">
              <w:rPr>
                <w:rFonts w:cstheme="minorHAnsi"/>
                <w:noProof/>
                <w:webHidden/>
              </w:rPr>
              <w:fldChar w:fldCharType="begin"/>
            </w:r>
            <w:r w:rsidRPr="008B0473">
              <w:rPr>
                <w:rFonts w:cstheme="minorHAnsi"/>
                <w:noProof/>
                <w:webHidden/>
              </w:rPr>
              <w:instrText xml:space="preserve"> PAGEREF _Toc95128143 \h </w:instrText>
            </w:r>
            <w:r w:rsidRPr="008B0473">
              <w:rPr>
                <w:rFonts w:cstheme="minorHAnsi"/>
                <w:noProof/>
                <w:webHidden/>
              </w:rPr>
            </w:r>
            <w:r w:rsidRPr="008B0473">
              <w:rPr>
                <w:rFonts w:cstheme="minorHAnsi"/>
                <w:noProof/>
                <w:webHidden/>
              </w:rPr>
              <w:fldChar w:fldCharType="separate"/>
            </w:r>
            <w:r>
              <w:rPr>
                <w:rFonts w:cstheme="minorHAnsi"/>
                <w:noProof/>
                <w:webHidden/>
              </w:rPr>
              <w:t>2</w:t>
            </w:r>
            <w:r w:rsidRPr="008B0473">
              <w:rPr>
                <w:rFonts w:cstheme="minorHAnsi"/>
                <w:noProof/>
                <w:webHidden/>
              </w:rPr>
              <w:fldChar w:fldCharType="end"/>
            </w:r>
          </w:hyperlink>
        </w:p>
        <w:p w14:paraId="32DC8B3F" w14:textId="2E5C2C9D" w:rsidR="008B0473" w:rsidRPr="008B0473" w:rsidRDefault="00B17BB3">
          <w:pPr>
            <w:pStyle w:val="TOC1"/>
            <w:tabs>
              <w:tab w:val="right" w:leader="dot" w:pos="9016"/>
            </w:tabs>
            <w:rPr>
              <w:rFonts w:cstheme="minorHAnsi"/>
              <w:noProof/>
            </w:rPr>
          </w:pPr>
          <w:hyperlink w:anchor="_Toc95128144" w:history="1">
            <w:r w:rsidR="008B0473" w:rsidRPr="008B0473">
              <w:rPr>
                <w:rStyle w:val="Hyperlink"/>
                <w:rFonts w:cstheme="minorHAnsi"/>
                <w:noProof/>
                <w:color w:val="auto"/>
              </w:rPr>
              <w:t>Supplement B: Interview Schedule</w:t>
            </w:r>
            <w:r w:rsidR="008B0473" w:rsidRPr="008B0473">
              <w:rPr>
                <w:rFonts w:cstheme="minorHAnsi"/>
                <w:noProof/>
                <w:webHidden/>
              </w:rPr>
              <w:tab/>
            </w:r>
            <w:r w:rsidR="008B0473" w:rsidRPr="008B0473">
              <w:rPr>
                <w:rFonts w:cstheme="minorHAnsi"/>
                <w:noProof/>
                <w:webHidden/>
              </w:rPr>
              <w:fldChar w:fldCharType="begin"/>
            </w:r>
            <w:r w:rsidR="008B0473" w:rsidRPr="008B0473">
              <w:rPr>
                <w:rFonts w:cstheme="minorHAnsi"/>
                <w:noProof/>
                <w:webHidden/>
              </w:rPr>
              <w:instrText xml:space="preserve"> PAGEREF _Toc95128144 \h </w:instrText>
            </w:r>
            <w:r w:rsidR="008B0473" w:rsidRPr="008B0473">
              <w:rPr>
                <w:rFonts w:cstheme="minorHAnsi"/>
                <w:noProof/>
                <w:webHidden/>
              </w:rPr>
            </w:r>
            <w:r w:rsidR="008B0473" w:rsidRPr="008B0473">
              <w:rPr>
                <w:rFonts w:cstheme="minorHAnsi"/>
                <w:noProof/>
                <w:webHidden/>
              </w:rPr>
              <w:fldChar w:fldCharType="separate"/>
            </w:r>
            <w:r w:rsidR="008B0473">
              <w:rPr>
                <w:rFonts w:cstheme="minorHAnsi"/>
                <w:noProof/>
                <w:webHidden/>
              </w:rPr>
              <w:t>4</w:t>
            </w:r>
            <w:r w:rsidR="008B0473" w:rsidRPr="008B0473">
              <w:rPr>
                <w:rFonts w:cstheme="minorHAnsi"/>
                <w:noProof/>
                <w:webHidden/>
              </w:rPr>
              <w:fldChar w:fldCharType="end"/>
            </w:r>
          </w:hyperlink>
        </w:p>
        <w:p w14:paraId="51D6AD41" w14:textId="200AA264" w:rsidR="008B0473" w:rsidRPr="008B0473" w:rsidRDefault="00B17BB3">
          <w:pPr>
            <w:pStyle w:val="TOC1"/>
            <w:tabs>
              <w:tab w:val="right" w:leader="dot" w:pos="9016"/>
            </w:tabs>
            <w:rPr>
              <w:rFonts w:cstheme="minorHAnsi"/>
              <w:noProof/>
            </w:rPr>
          </w:pPr>
          <w:hyperlink w:anchor="_Toc95128145" w:history="1">
            <w:r w:rsidR="008B0473" w:rsidRPr="008B0473">
              <w:rPr>
                <w:rStyle w:val="Hyperlink"/>
                <w:rFonts w:cstheme="minorHAnsi"/>
                <w:noProof/>
                <w:color w:val="auto"/>
              </w:rPr>
              <w:t>Supplement C: Table S1 Deductive codes</w:t>
            </w:r>
            <w:r w:rsidR="008B0473" w:rsidRPr="008B0473">
              <w:rPr>
                <w:rFonts w:cstheme="minorHAnsi"/>
                <w:noProof/>
                <w:webHidden/>
              </w:rPr>
              <w:tab/>
            </w:r>
            <w:r w:rsidR="008B0473" w:rsidRPr="008B0473">
              <w:rPr>
                <w:rFonts w:cstheme="minorHAnsi"/>
                <w:noProof/>
                <w:webHidden/>
              </w:rPr>
              <w:fldChar w:fldCharType="begin"/>
            </w:r>
            <w:r w:rsidR="008B0473" w:rsidRPr="008B0473">
              <w:rPr>
                <w:rFonts w:cstheme="minorHAnsi"/>
                <w:noProof/>
                <w:webHidden/>
              </w:rPr>
              <w:instrText xml:space="preserve"> PAGEREF _Toc95128145 \h </w:instrText>
            </w:r>
            <w:r w:rsidR="008B0473" w:rsidRPr="008B0473">
              <w:rPr>
                <w:rFonts w:cstheme="minorHAnsi"/>
                <w:noProof/>
                <w:webHidden/>
              </w:rPr>
            </w:r>
            <w:r w:rsidR="008B0473" w:rsidRPr="008B0473">
              <w:rPr>
                <w:rFonts w:cstheme="minorHAnsi"/>
                <w:noProof/>
                <w:webHidden/>
              </w:rPr>
              <w:fldChar w:fldCharType="separate"/>
            </w:r>
            <w:r w:rsidR="008B0473">
              <w:rPr>
                <w:rFonts w:cstheme="minorHAnsi"/>
                <w:noProof/>
                <w:webHidden/>
              </w:rPr>
              <w:t>6</w:t>
            </w:r>
            <w:r w:rsidR="008B0473" w:rsidRPr="008B0473">
              <w:rPr>
                <w:rFonts w:cstheme="minorHAnsi"/>
                <w:noProof/>
                <w:webHidden/>
              </w:rPr>
              <w:fldChar w:fldCharType="end"/>
            </w:r>
          </w:hyperlink>
        </w:p>
        <w:p w14:paraId="33C172E3" w14:textId="73CDAB79" w:rsidR="008B0473" w:rsidRPr="008B0473" w:rsidRDefault="00B17BB3">
          <w:pPr>
            <w:pStyle w:val="TOC1"/>
            <w:tabs>
              <w:tab w:val="right" w:leader="dot" w:pos="9016"/>
            </w:tabs>
            <w:rPr>
              <w:rFonts w:cstheme="minorHAnsi"/>
              <w:noProof/>
            </w:rPr>
          </w:pPr>
          <w:hyperlink w:anchor="_Toc95128146" w:history="1">
            <w:r w:rsidR="008B0473" w:rsidRPr="008B0473">
              <w:rPr>
                <w:rStyle w:val="Hyperlink"/>
                <w:rFonts w:cstheme="minorHAnsi"/>
                <w:noProof/>
                <w:color w:val="auto"/>
              </w:rPr>
              <w:t>Supplement D: Table S2 Individual participant characteristics</w:t>
            </w:r>
            <w:r w:rsidR="008B0473" w:rsidRPr="008B0473">
              <w:rPr>
                <w:rFonts w:cstheme="minorHAnsi"/>
                <w:noProof/>
                <w:webHidden/>
              </w:rPr>
              <w:tab/>
            </w:r>
            <w:r w:rsidR="008B0473" w:rsidRPr="008B0473">
              <w:rPr>
                <w:rFonts w:cstheme="minorHAnsi"/>
                <w:noProof/>
                <w:webHidden/>
              </w:rPr>
              <w:fldChar w:fldCharType="begin"/>
            </w:r>
            <w:r w:rsidR="008B0473" w:rsidRPr="008B0473">
              <w:rPr>
                <w:rFonts w:cstheme="minorHAnsi"/>
                <w:noProof/>
                <w:webHidden/>
              </w:rPr>
              <w:instrText xml:space="preserve"> PAGEREF _Toc95128146 \h </w:instrText>
            </w:r>
            <w:r w:rsidR="008B0473" w:rsidRPr="008B0473">
              <w:rPr>
                <w:rFonts w:cstheme="minorHAnsi"/>
                <w:noProof/>
                <w:webHidden/>
              </w:rPr>
            </w:r>
            <w:r w:rsidR="008B0473" w:rsidRPr="008B0473">
              <w:rPr>
                <w:rFonts w:cstheme="minorHAnsi"/>
                <w:noProof/>
                <w:webHidden/>
              </w:rPr>
              <w:fldChar w:fldCharType="separate"/>
            </w:r>
            <w:r w:rsidR="008B0473">
              <w:rPr>
                <w:rFonts w:cstheme="minorHAnsi"/>
                <w:noProof/>
                <w:webHidden/>
              </w:rPr>
              <w:t>7</w:t>
            </w:r>
            <w:r w:rsidR="008B0473" w:rsidRPr="008B0473">
              <w:rPr>
                <w:rFonts w:cstheme="minorHAnsi"/>
                <w:noProof/>
                <w:webHidden/>
              </w:rPr>
              <w:fldChar w:fldCharType="end"/>
            </w:r>
          </w:hyperlink>
        </w:p>
        <w:p w14:paraId="739504B0" w14:textId="3A760095" w:rsidR="008B0473" w:rsidRPr="008B0473" w:rsidRDefault="008B0473">
          <w:pPr>
            <w:rPr>
              <w:rFonts w:cstheme="minorHAnsi"/>
            </w:rPr>
          </w:pPr>
          <w:r w:rsidRPr="008B0473">
            <w:rPr>
              <w:rFonts w:cstheme="minorHAnsi"/>
              <w:b/>
              <w:bCs/>
              <w:noProof/>
            </w:rPr>
            <w:fldChar w:fldCharType="end"/>
          </w:r>
        </w:p>
      </w:sdtContent>
    </w:sdt>
    <w:p w14:paraId="6DA86659" w14:textId="0AFE3A31" w:rsidR="008B0473" w:rsidRDefault="008B0473">
      <w:pPr>
        <w:rPr>
          <w:b/>
          <w:bCs/>
        </w:rPr>
      </w:pPr>
      <w:r>
        <w:rPr>
          <w:b/>
          <w:bCs/>
        </w:rPr>
        <w:br w:type="page"/>
      </w:r>
    </w:p>
    <w:p w14:paraId="795CD9CC" w14:textId="0A504543" w:rsidR="00084601" w:rsidRPr="00843EED" w:rsidRDefault="004B6225" w:rsidP="008B0473">
      <w:pPr>
        <w:pStyle w:val="Heading1"/>
        <w:rPr>
          <w:rFonts w:asciiTheme="minorHAnsi" w:hAnsiTheme="minorHAnsi"/>
        </w:rPr>
      </w:pPr>
      <w:bookmarkStart w:id="0" w:name="_Toc95128143"/>
      <w:r w:rsidRPr="00843EED">
        <w:rPr>
          <w:rFonts w:asciiTheme="minorHAnsi" w:hAnsiTheme="minorHAnsi"/>
        </w:rPr>
        <w:lastRenderedPageBreak/>
        <w:t>Supplement</w:t>
      </w:r>
      <w:r w:rsidR="00084601" w:rsidRPr="00843EED">
        <w:rPr>
          <w:rFonts w:asciiTheme="minorHAnsi" w:hAnsiTheme="minorHAnsi"/>
        </w:rPr>
        <w:t xml:space="preserve"> A: Overview of Intervention Components</w:t>
      </w:r>
      <w:bookmarkEnd w:id="0"/>
    </w:p>
    <w:tbl>
      <w:tblPr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645"/>
        <w:gridCol w:w="845"/>
        <w:gridCol w:w="847"/>
        <w:gridCol w:w="933"/>
        <w:gridCol w:w="756"/>
      </w:tblGrid>
      <w:tr w:rsidR="00084601" w:rsidRPr="0073485D" w14:paraId="2C8989C6" w14:textId="77777777" w:rsidTr="00F40CE7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C58DA" w14:textId="77777777" w:rsidR="00084601" w:rsidRPr="0073485D" w:rsidRDefault="00084601" w:rsidP="00F40CE7">
            <w:pPr>
              <w:spacing w:line="480" w:lineRule="auto"/>
              <w:rPr>
                <w:b/>
              </w:rPr>
            </w:pPr>
          </w:p>
        </w:tc>
      </w:tr>
      <w:tr w:rsidR="00084601" w:rsidRPr="0073485D" w14:paraId="626A3780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773E08" w14:textId="77777777" w:rsidR="00084601" w:rsidRPr="0073485D" w:rsidRDefault="00084601" w:rsidP="00F40CE7">
            <w:pPr>
              <w:spacing w:line="480" w:lineRule="auto"/>
              <w:rPr>
                <w:b/>
              </w:rPr>
            </w:pPr>
            <w:r w:rsidRPr="0073485D">
              <w:rPr>
                <w:b/>
              </w:rPr>
              <w:t>IAPT treatment appointment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938F3A" w14:textId="77777777" w:rsidR="00084601" w:rsidRPr="0073485D" w:rsidRDefault="00084601" w:rsidP="00F40CE7">
            <w:pPr>
              <w:spacing w:line="480" w:lineRule="auto"/>
              <w:jc w:val="center"/>
              <w:rPr>
                <w:b/>
              </w:rPr>
            </w:pPr>
            <w:r w:rsidRPr="0073485D">
              <w:rPr>
                <w:b/>
              </w:rPr>
              <w:t>1</w:t>
            </w:r>
          </w:p>
        </w:tc>
        <w:tc>
          <w:tcPr>
            <w:tcW w:w="469" w:type="pct"/>
            <w:hideMark/>
          </w:tcPr>
          <w:p w14:paraId="37EA6123" w14:textId="77777777" w:rsidR="00084601" w:rsidRPr="0073485D" w:rsidRDefault="00084601" w:rsidP="00F40CE7">
            <w:pPr>
              <w:spacing w:line="480" w:lineRule="auto"/>
              <w:jc w:val="center"/>
              <w:rPr>
                <w:b/>
              </w:rPr>
            </w:pPr>
            <w:r w:rsidRPr="0073485D">
              <w:rPr>
                <w:b/>
              </w:rPr>
              <w:t>2</w:t>
            </w:r>
          </w:p>
        </w:tc>
        <w:tc>
          <w:tcPr>
            <w:tcW w:w="517" w:type="pct"/>
            <w:hideMark/>
          </w:tcPr>
          <w:p w14:paraId="359D56FB" w14:textId="77777777" w:rsidR="00084601" w:rsidRPr="0073485D" w:rsidRDefault="00084601" w:rsidP="00F40CE7">
            <w:pPr>
              <w:spacing w:line="480" w:lineRule="auto"/>
              <w:jc w:val="center"/>
              <w:rPr>
                <w:b/>
              </w:rPr>
            </w:pPr>
            <w:r w:rsidRPr="0073485D">
              <w:rPr>
                <w:b/>
              </w:rPr>
              <w:t>3-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1EA343" w14:textId="77777777" w:rsidR="00084601" w:rsidRPr="0073485D" w:rsidRDefault="00084601" w:rsidP="00F40CE7">
            <w:pPr>
              <w:spacing w:line="480" w:lineRule="auto"/>
              <w:jc w:val="center"/>
              <w:rPr>
                <w:b/>
              </w:rPr>
            </w:pPr>
            <w:r w:rsidRPr="0073485D">
              <w:rPr>
                <w:b/>
              </w:rPr>
              <w:t>6</w:t>
            </w:r>
          </w:p>
        </w:tc>
      </w:tr>
      <w:tr w:rsidR="00084601" w:rsidRPr="0073485D" w14:paraId="387B76EC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01493" w14:textId="77777777" w:rsidR="00084601" w:rsidRPr="0073485D" w:rsidRDefault="00084601" w:rsidP="00F40CE7">
            <w:pPr>
              <w:spacing w:line="480" w:lineRule="auto"/>
              <w:rPr>
                <w:b/>
              </w:rPr>
            </w:pPr>
            <w:r w:rsidRPr="0073485D">
              <w:rPr>
                <w:b/>
              </w:rPr>
              <w:t>Smoking cessation session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821488" w14:textId="77777777" w:rsidR="00084601" w:rsidRPr="0073485D" w:rsidRDefault="00084601" w:rsidP="00F40CE7">
            <w:pPr>
              <w:spacing w:line="480" w:lineRule="auto"/>
              <w:jc w:val="center"/>
              <w:rPr>
                <w:b/>
              </w:rPr>
            </w:pPr>
            <w:r w:rsidRPr="0073485D">
              <w:rPr>
                <w:b/>
              </w:rPr>
              <w:t>Pre-qui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5A8A0A" w14:textId="77777777" w:rsidR="00084601" w:rsidRPr="0073485D" w:rsidRDefault="00084601" w:rsidP="00F40CE7">
            <w:pPr>
              <w:spacing w:line="480" w:lineRule="auto"/>
              <w:jc w:val="center"/>
              <w:rPr>
                <w:b/>
              </w:rPr>
            </w:pPr>
            <w:r w:rsidRPr="0073485D">
              <w:rPr>
                <w:b/>
              </w:rPr>
              <w:t>Quit da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E5303" w14:textId="77777777" w:rsidR="00084601" w:rsidRPr="0073485D" w:rsidRDefault="00084601" w:rsidP="00F40CE7">
            <w:pPr>
              <w:spacing w:line="480" w:lineRule="auto"/>
              <w:jc w:val="center"/>
              <w:rPr>
                <w:b/>
              </w:rPr>
            </w:pPr>
            <w:r w:rsidRPr="0073485D">
              <w:rPr>
                <w:b/>
              </w:rPr>
              <w:t>Follow-up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736876" w14:textId="77777777" w:rsidR="00084601" w:rsidRPr="0073485D" w:rsidRDefault="00084601" w:rsidP="00F40CE7">
            <w:pPr>
              <w:spacing w:line="480" w:lineRule="auto"/>
              <w:jc w:val="center"/>
              <w:rPr>
                <w:b/>
              </w:rPr>
            </w:pPr>
            <w:r w:rsidRPr="0073485D">
              <w:rPr>
                <w:b/>
              </w:rPr>
              <w:t>Final</w:t>
            </w:r>
          </w:p>
        </w:tc>
      </w:tr>
      <w:tr w:rsidR="00084601" w:rsidRPr="0073485D" w14:paraId="07370BAE" w14:textId="77777777" w:rsidTr="00F40CE7">
        <w:trPr>
          <w:trHeight w:val="20"/>
        </w:trPr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8DFF8B" w14:textId="77777777" w:rsidR="00084601" w:rsidRPr="0073485D" w:rsidRDefault="00084601" w:rsidP="00F40CE7">
            <w:pPr>
              <w:spacing w:line="480" w:lineRule="auto"/>
            </w:pPr>
            <w:r w:rsidRPr="0073485D">
              <w:t xml:space="preserve">Address beliefs about smoking and mental health 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9916019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206870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5363DB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92ABA39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73485D" w14:paraId="441A8779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C7C60F" w14:textId="77777777" w:rsidR="00084601" w:rsidRPr="0073485D" w:rsidRDefault="00084601" w:rsidP="00F40CE7">
            <w:pPr>
              <w:spacing w:line="480" w:lineRule="auto"/>
            </w:pPr>
            <w:r w:rsidRPr="0073485D">
              <w:t xml:space="preserve">Inform the client about the treatment programme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0621F7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5251C584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517" w:type="pct"/>
          </w:tcPr>
          <w:p w14:paraId="2613290E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1AB83B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715F4C5F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CC1735" w14:textId="77777777" w:rsidR="00084601" w:rsidRPr="0073485D" w:rsidRDefault="00084601" w:rsidP="00F40CE7">
            <w:pPr>
              <w:spacing w:line="480" w:lineRule="auto"/>
            </w:pPr>
            <w:r w:rsidRPr="0073485D">
              <w:t xml:space="preserve">Assess current smoking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A31575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037B151B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517" w:type="pct"/>
          </w:tcPr>
          <w:p w14:paraId="23E559FE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A2D0E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5FBBD385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01D3FE" w14:textId="77777777" w:rsidR="00084601" w:rsidRPr="0073485D" w:rsidRDefault="00084601" w:rsidP="00F40CE7">
            <w:pPr>
              <w:spacing w:line="480" w:lineRule="auto"/>
            </w:pPr>
            <w:r w:rsidRPr="0073485D">
              <w:t xml:space="preserve">Assess past quit attempts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2E9E4E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447BC085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517" w:type="pct"/>
          </w:tcPr>
          <w:p w14:paraId="5A959245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946BF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17DC544A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AE6FC1" w14:textId="77777777" w:rsidR="00084601" w:rsidRPr="0073485D" w:rsidRDefault="00084601" w:rsidP="00F40CE7">
            <w:pPr>
              <w:spacing w:line="480" w:lineRule="auto"/>
            </w:pPr>
            <w:r w:rsidRPr="0073485D">
              <w:t xml:space="preserve">Explain how tobacco dependence develops and assess nicotine dependence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02222C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6AE5AA67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517" w:type="pct"/>
          </w:tcPr>
          <w:p w14:paraId="07C72902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CE14D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0B200CF8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9A6489" w14:textId="77777777" w:rsidR="00084601" w:rsidRPr="0073485D" w:rsidRDefault="00084601" w:rsidP="00F40CE7">
            <w:pPr>
              <w:spacing w:line="480" w:lineRule="auto"/>
            </w:pPr>
            <w:r w:rsidRPr="0073485D">
              <w:t>Explain the importance of abrupt cessation and the ‘not a puff’ rul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0FCAD1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  <w:hideMark/>
          </w:tcPr>
          <w:p w14:paraId="48E46EE5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hideMark/>
          </w:tcPr>
          <w:p w14:paraId="7E7F1F27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DB24CF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73485D" w14:paraId="160DDC93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9E2BA1" w14:textId="77777777" w:rsidR="00084601" w:rsidRPr="0073485D" w:rsidRDefault="00084601" w:rsidP="00F40CE7">
            <w:pPr>
              <w:spacing w:line="480" w:lineRule="auto"/>
            </w:pPr>
            <w:r w:rsidRPr="0073485D">
              <w:t>Inform the client about withdrawal symptoms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FCBFC4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30559AD8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517" w:type="pct"/>
          </w:tcPr>
          <w:p w14:paraId="5F2225BC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E9243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0E8E4672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D3AAC7" w14:textId="77777777" w:rsidR="00084601" w:rsidRPr="0073485D" w:rsidRDefault="00084601" w:rsidP="00F40CE7">
            <w:pPr>
              <w:spacing w:line="480" w:lineRule="auto"/>
            </w:pPr>
            <w:r w:rsidRPr="0073485D">
              <w:t xml:space="preserve">Discuss stop smoking medications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4B50AF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176332DA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517" w:type="pct"/>
          </w:tcPr>
          <w:p w14:paraId="53A2908A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FD294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3EEB15CD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312C41" w14:textId="77777777" w:rsidR="00084601" w:rsidRPr="0073485D" w:rsidRDefault="00084601" w:rsidP="00F40CE7">
            <w:pPr>
              <w:spacing w:line="480" w:lineRule="auto"/>
            </w:pPr>
            <w:r w:rsidRPr="0073485D">
              <w:t>Set the Quit Dat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7B6CDE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6A0C3D6A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517" w:type="pct"/>
          </w:tcPr>
          <w:p w14:paraId="729D0843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52DCBE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40484722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B03CD4" w14:textId="77777777" w:rsidR="00084601" w:rsidRPr="0073485D" w:rsidRDefault="00084601" w:rsidP="00F40CE7">
            <w:pPr>
              <w:spacing w:line="480" w:lineRule="auto"/>
            </w:pPr>
            <w:r w:rsidRPr="0073485D">
              <w:t>Prompt a commitment from the client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1A6550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  <w:hideMark/>
          </w:tcPr>
          <w:p w14:paraId="76AD6ECC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</w:tcPr>
          <w:p w14:paraId="768085E9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9E3AF3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363BB249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DDA870" w14:textId="77777777" w:rsidR="00084601" w:rsidRPr="0073485D" w:rsidRDefault="00084601" w:rsidP="00F40CE7">
            <w:pPr>
              <w:spacing w:line="480" w:lineRule="auto"/>
            </w:pPr>
            <w:r w:rsidRPr="0073485D">
              <w:t>Check on client’s progress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3964B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69" w:type="pct"/>
          </w:tcPr>
          <w:p w14:paraId="69F9B1A1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517" w:type="pct"/>
            <w:hideMark/>
          </w:tcPr>
          <w:p w14:paraId="2B206D64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11717E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73485D" w14:paraId="76A23533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33673F" w14:textId="77777777" w:rsidR="00084601" w:rsidRPr="0073485D" w:rsidRDefault="00084601" w:rsidP="00F40CE7">
            <w:pPr>
              <w:spacing w:line="480" w:lineRule="auto"/>
            </w:pPr>
            <w:r w:rsidRPr="0073485D">
              <w:t>Confirm readiness and ability to quit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CB5B9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69" w:type="pct"/>
            <w:hideMark/>
          </w:tcPr>
          <w:p w14:paraId="78A4723D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</w:tcPr>
          <w:p w14:paraId="57BF8E10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9D80C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6F33B203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DFD47F" w14:textId="77777777" w:rsidR="00084601" w:rsidRPr="0073485D" w:rsidRDefault="00084601" w:rsidP="00F40CE7">
            <w:pPr>
              <w:spacing w:line="480" w:lineRule="auto"/>
            </w:pPr>
            <w:r w:rsidRPr="0073485D">
              <w:t>Confirm that the client has a sufficient supply of medication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E7E66C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69" w:type="pct"/>
            <w:hideMark/>
          </w:tcPr>
          <w:p w14:paraId="0B7FB8B8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hideMark/>
          </w:tcPr>
          <w:p w14:paraId="3DDE2B82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37EAB4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73485D" w14:paraId="78B3E248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4106E4" w14:textId="77777777" w:rsidR="00084601" w:rsidRPr="0073485D" w:rsidRDefault="00084601" w:rsidP="00F40CE7">
            <w:pPr>
              <w:spacing w:line="480" w:lineRule="auto"/>
            </w:pPr>
            <w:r w:rsidRPr="0073485D">
              <w:lastRenderedPageBreak/>
              <w:t>Enquire about medication us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21E96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69" w:type="pct"/>
          </w:tcPr>
          <w:p w14:paraId="764C3E73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517" w:type="pct"/>
            <w:hideMark/>
          </w:tcPr>
          <w:p w14:paraId="6604B970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4ADAAC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73485D" w14:paraId="6849BA9E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FCD048" w14:textId="77777777" w:rsidR="00084601" w:rsidRPr="0073485D" w:rsidRDefault="00084601" w:rsidP="00F40CE7">
            <w:pPr>
              <w:spacing w:line="480" w:lineRule="auto"/>
            </w:pPr>
            <w:r w:rsidRPr="0073485D">
              <w:t>Discuss withdrawal symptoms and cravings, and how to cop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F11D4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69" w:type="pct"/>
            <w:hideMark/>
          </w:tcPr>
          <w:p w14:paraId="2AEBCA48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hideMark/>
          </w:tcPr>
          <w:p w14:paraId="32BC04F3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69B1E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5A316DFA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892ED0" w14:textId="77777777" w:rsidR="00084601" w:rsidRPr="0073485D" w:rsidRDefault="00084601" w:rsidP="00F40CE7">
            <w:pPr>
              <w:spacing w:line="480" w:lineRule="auto"/>
            </w:pPr>
            <w:r w:rsidRPr="0073485D">
              <w:t>Advise on changing routin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5E595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69" w:type="pct"/>
            <w:hideMark/>
          </w:tcPr>
          <w:p w14:paraId="34D5876E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</w:tcPr>
          <w:p w14:paraId="7EB95C00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0B726C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6382AA99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54FA5F" w14:textId="77777777" w:rsidR="00084601" w:rsidRPr="0073485D" w:rsidRDefault="00084601" w:rsidP="00F40CE7">
            <w:pPr>
              <w:spacing w:line="480" w:lineRule="auto"/>
            </w:pPr>
            <w:r w:rsidRPr="0073485D">
              <w:t>Discuss how to address the issue of the client’s smoking contacts and how the client can get support during their quit attempt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5CD3B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69" w:type="pct"/>
            <w:hideMark/>
          </w:tcPr>
          <w:p w14:paraId="176F0530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</w:tcPr>
          <w:p w14:paraId="1926B11F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5ABF4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2E6D2C2D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D78C45" w14:textId="77777777" w:rsidR="00084601" w:rsidRPr="0073485D" w:rsidRDefault="00084601" w:rsidP="00F40CE7">
            <w:pPr>
              <w:spacing w:line="480" w:lineRule="auto"/>
            </w:pPr>
            <w:r w:rsidRPr="0073485D">
              <w:t xml:space="preserve">Discuss any difficult situations experienced and methods of coping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2D00FE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69" w:type="pct"/>
          </w:tcPr>
          <w:p w14:paraId="778BE683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517" w:type="pct"/>
            <w:hideMark/>
          </w:tcPr>
          <w:p w14:paraId="4D17326A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F5EC0B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73485D" w14:paraId="1758DFDE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448D72" w14:textId="77777777" w:rsidR="00084601" w:rsidRPr="0073485D" w:rsidRDefault="00084601" w:rsidP="00F40CE7">
            <w:pPr>
              <w:spacing w:line="480" w:lineRule="auto"/>
            </w:pPr>
            <w:r w:rsidRPr="0073485D">
              <w:t>Address any potential high-risk situations in the coming week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F312C0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  <w:tc>
          <w:tcPr>
            <w:tcW w:w="469" w:type="pct"/>
            <w:hideMark/>
          </w:tcPr>
          <w:p w14:paraId="3D231C67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hideMark/>
          </w:tcPr>
          <w:p w14:paraId="07056E4B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4E2AC" w14:textId="77777777" w:rsidR="00084601" w:rsidRPr="0073485D" w:rsidRDefault="00084601" w:rsidP="00F40CE7">
            <w:pPr>
              <w:spacing w:line="480" w:lineRule="auto"/>
              <w:jc w:val="center"/>
            </w:pPr>
          </w:p>
        </w:tc>
      </w:tr>
      <w:tr w:rsidR="00084601" w:rsidRPr="0073485D" w14:paraId="5B9BB7BC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90F308" w14:textId="77777777" w:rsidR="00084601" w:rsidRPr="0073485D" w:rsidRDefault="00084601" w:rsidP="00F40CE7">
            <w:pPr>
              <w:spacing w:line="480" w:lineRule="auto"/>
            </w:pPr>
            <w:r w:rsidRPr="0073485D">
              <w:t>Discuss plans and provide a summary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C85A44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  <w:hideMark/>
          </w:tcPr>
          <w:p w14:paraId="073BACD0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hideMark/>
          </w:tcPr>
          <w:p w14:paraId="17614D54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E057FA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73485D" w14:paraId="276D9A9A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47DB0" w14:textId="77777777" w:rsidR="00084601" w:rsidRPr="0073485D" w:rsidRDefault="00084601" w:rsidP="00F40CE7">
            <w:pPr>
              <w:spacing w:line="480" w:lineRule="auto"/>
            </w:pPr>
            <w:r w:rsidRPr="0073485D">
              <w:t>Medication (NRT or Varenicline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B6B355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0AC163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A9B008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D2FE2B" w14:textId="77777777" w:rsidR="00084601" w:rsidRPr="0073485D" w:rsidRDefault="00084601" w:rsidP="00F40CE7">
            <w:pPr>
              <w:spacing w:line="480" w:lineRule="auto"/>
              <w:jc w:val="center"/>
            </w:pPr>
            <w:r w:rsidRPr="0073485D">
              <w:rPr>
                <w:rFonts w:ascii="Segoe UI Emoji" w:hAnsi="Segoe UI Emoji" w:cs="Segoe UI Emoji"/>
              </w:rPr>
              <w:t>✔</w:t>
            </w:r>
          </w:p>
        </w:tc>
      </w:tr>
    </w:tbl>
    <w:p w14:paraId="706B6282" w14:textId="36C8D30F" w:rsidR="00C66A6D" w:rsidRPr="00843EED" w:rsidRDefault="00084601" w:rsidP="008B0473">
      <w:pPr>
        <w:pStyle w:val="Heading1"/>
        <w:rPr>
          <w:rFonts w:asciiTheme="minorHAnsi" w:hAnsiTheme="minorHAnsi"/>
        </w:rPr>
      </w:pPr>
      <w:r>
        <w:rPr>
          <w:rFonts w:ascii="inherit" w:hAnsi="inherit"/>
          <w:color w:val="808080"/>
        </w:rPr>
        <w:br w:type="page"/>
      </w:r>
      <w:bookmarkStart w:id="1" w:name="_Toc95128144"/>
      <w:r w:rsidR="004B6225" w:rsidRPr="00843EED">
        <w:rPr>
          <w:rFonts w:asciiTheme="minorHAnsi" w:hAnsiTheme="minorHAnsi"/>
        </w:rPr>
        <w:lastRenderedPageBreak/>
        <w:t>Supplement</w:t>
      </w:r>
      <w:r w:rsidR="006B085B" w:rsidRPr="00843EED">
        <w:rPr>
          <w:rFonts w:asciiTheme="minorHAnsi" w:hAnsiTheme="minorHAnsi"/>
        </w:rPr>
        <w:t xml:space="preserve"> </w:t>
      </w:r>
      <w:r w:rsidRPr="00843EED">
        <w:rPr>
          <w:rFonts w:asciiTheme="minorHAnsi" w:hAnsiTheme="minorHAnsi"/>
        </w:rPr>
        <w:t>B</w:t>
      </w:r>
      <w:r w:rsidR="006B085B" w:rsidRPr="00843EED">
        <w:rPr>
          <w:rFonts w:asciiTheme="minorHAnsi" w:hAnsiTheme="minorHAnsi"/>
        </w:rPr>
        <w:t xml:space="preserve">: </w:t>
      </w:r>
      <w:r w:rsidR="00C66A6D" w:rsidRPr="00843EED">
        <w:rPr>
          <w:rFonts w:asciiTheme="minorHAnsi" w:hAnsiTheme="minorHAnsi"/>
        </w:rPr>
        <w:t>Interview Schedule</w:t>
      </w:r>
      <w:bookmarkEnd w:id="1"/>
    </w:p>
    <w:p w14:paraId="5155B520" w14:textId="77777777" w:rsidR="008822EB" w:rsidRPr="008822EB" w:rsidRDefault="008822EB" w:rsidP="008822EB">
      <w:pPr>
        <w:rPr>
          <w:lang w:eastAsia="en-GB"/>
        </w:rPr>
      </w:pPr>
    </w:p>
    <w:p w14:paraId="62AF10EE" w14:textId="77777777" w:rsidR="00C66A6D" w:rsidRPr="008770A5" w:rsidRDefault="00C66A6D" w:rsidP="00C66A6D">
      <w:pPr>
        <w:spacing w:line="360" w:lineRule="auto"/>
        <w:rPr>
          <w:b/>
          <w:bCs/>
        </w:rPr>
      </w:pPr>
      <w:r w:rsidRPr="008770A5">
        <w:rPr>
          <w:b/>
          <w:bCs/>
        </w:rPr>
        <w:t>Questions about recruitment/sign-up</w:t>
      </w:r>
    </w:p>
    <w:p w14:paraId="71297677" w14:textId="77777777" w:rsidR="00C66A6D" w:rsidRDefault="00C66A6D" w:rsidP="00C66A6D">
      <w:pPr>
        <w:spacing w:line="360" w:lineRule="auto"/>
      </w:pPr>
      <w:r>
        <w:t>Can you tell me a little about how you found out about the study?</w:t>
      </w:r>
    </w:p>
    <w:p w14:paraId="5EB2A4AC" w14:textId="77777777" w:rsidR="00C66A6D" w:rsidRDefault="00C66A6D" w:rsidP="00C66A6D">
      <w:pPr>
        <w:spacing w:line="360" w:lineRule="auto"/>
      </w:pPr>
      <w:r>
        <w:t>Can you tell me a little about why you decided to sign up?</w:t>
      </w:r>
    </w:p>
    <w:p w14:paraId="066434A0" w14:textId="77777777" w:rsidR="00C66A6D" w:rsidRDefault="00C66A6D" w:rsidP="00C66A6D">
      <w:pPr>
        <w:spacing w:line="360" w:lineRule="auto"/>
      </w:pPr>
      <w:r>
        <w:t>Can you tell me a little about the treatment you received?</w:t>
      </w:r>
    </w:p>
    <w:p w14:paraId="4D43A54E" w14:textId="77777777" w:rsidR="00C66A6D" w:rsidRPr="008770A5" w:rsidRDefault="00C66A6D" w:rsidP="00C66A6D">
      <w:pPr>
        <w:spacing w:line="360" w:lineRule="auto"/>
        <w:rPr>
          <w:b/>
          <w:bCs/>
        </w:rPr>
      </w:pPr>
      <w:r w:rsidRPr="008770A5">
        <w:rPr>
          <w:b/>
          <w:bCs/>
        </w:rPr>
        <w:t>Questions about quitting</w:t>
      </w:r>
    </w:p>
    <w:p w14:paraId="3729909B" w14:textId="77777777" w:rsidR="00C66A6D" w:rsidRDefault="00C66A6D" w:rsidP="00C66A6D">
      <w:pPr>
        <w:spacing w:line="360" w:lineRule="auto"/>
      </w:pPr>
      <w:r>
        <w:t>How was your experience of attempting to quit?</w:t>
      </w:r>
    </w:p>
    <w:p w14:paraId="509D5A08" w14:textId="77777777" w:rsidR="00C66A6D" w:rsidRDefault="00C66A6D" w:rsidP="00C66A6D">
      <w:pPr>
        <w:spacing w:line="360" w:lineRule="auto"/>
      </w:pPr>
      <w:r>
        <w:t xml:space="preserve">What aspects of the quit attempt did you find difficult? </w:t>
      </w:r>
    </w:p>
    <w:p w14:paraId="3F93C8F0" w14:textId="77777777" w:rsidR="00C66A6D" w:rsidRDefault="00C66A6D" w:rsidP="00C66A6D">
      <w:pPr>
        <w:spacing w:line="360" w:lineRule="auto"/>
      </w:pPr>
      <w:r>
        <w:t>Were there any aspects that you found easy?</w:t>
      </w:r>
    </w:p>
    <w:p w14:paraId="23906579" w14:textId="77777777" w:rsidR="00C66A6D" w:rsidRDefault="00C66A6D" w:rsidP="00C66A6D">
      <w:pPr>
        <w:spacing w:line="360" w:lineRule="auto"/>
      </w:pPr>
      <w:r>
        <w:t>What helped or got in the way of you quitting smoking?</w:t>
      </w:r>
    </w:p>
    <w:p w14:paraId="759194F7" w14:textId="77777777" w:rsidR="00C66A6D" w:rsidRDefault="00C66A6D" w:rsidP="00C66A6D">
      <w:pPr>
        <w:spacing w:line="360" w:lineRule="auto"/>
      </w:pPr>
      <w:r>
        <w:t>What did you like/not like about the smoking cessation support you received?</w:t>
      </w:r>
    </w:p>
    <w:p w14:paraId="6D0CC8E8" w14:textId="77777777" w:rsidR="00C66A6D" w:rsidRDefault="00C66A6D" w:rsidP="00C66A6D">
      <w:pPr>
        <w:spacing w:line="360" w:lineRule="auto"/>
      </w:pPr>
      <w:r>
        <w:t>Was there anything you would change about the smoking cessation support?</w:t>
      </w:r>
    </w:p>
    <w:p w14:paraId="1E844BD1" w14:textId="77777777" w:rsidR="00C66A6D" w:rsidRDefault="00C66A6D" w:rsidP="00C66A6D">
      <w:pPr>
        <w:spacing w:line="360" w:lineRule="auto"/>
      </w:pPr>
      <w:r>
        <w:t>How did you feel when you were trying to quit/quitting/relapsing?</w:t>
      </w:r>
    </w:p>
    <w:p w14:paraId="545D5B2E" w14:textId="77777777" w:rsidR="00C66A6D" w:rsidRDefault="00C66A6D" w:rsidP="00C66A6D">
      <w:pPr>
        <w:spacing w:line="360" w:lineRule="auto"/>
      </w:pPr>
      <w:r>
        <w:t>If relapsed…</w:t>
      </w:r>
    </w:p>
    <w:p w14:paraId="1C7FCDC7" w14:textId="77777777" w:rsidR="00C66A6D" w:rsidRDefault="00C66A6D" w:rsidP="00C66A6D">
      <w:pPr>
        <w:spacing w:line="360" w:lineRule="auto"/>
      </w:pPr>
      <w:r>
        <w:t>What were the triggers?</w:t>
      </w:r>
    </w:p>
    <w:p w14:paraId="6E060B81" w14:textId="77777777" w:rsidR="00C66A6D" w:rsidRDefault="00C66A6D" w:rsidP="00C66A6D">
      <w:pPr>
        <w:spacing w:line="360" w:lineRule="auto"/>
      </w:pPr>
      <w:r>
        <w:t>Would there have been anything that could have been done differently in the intervention that you feel would have helped you to avoid relapsing?</w:t>
      </w:r>
    </w:p>
    <w:p w14:paraId="78F44740" w14:textId="77777777" w:rsidR="00C66A6D" w:rsidRDefault="00C66A6D" w:rsidP="00C66A6D">
      <w:pPr>
        <w:spacing w:line="360" w:lineRule="auto"/>
      </w:pPr>
      <w:r>
        <w:t>Did you feel that your quit attempt impacted on your mental health?</w:t>
      </w:r>
    </w:p>
    <w:p w14:paraId="4E5E57F6" w14:textId="77777777" w:rsidR="00C66A6D" w:rsidRDefault="00C66A6D" w:rsidP="00C66A6D">
      <w:pPr>
        <w:spacing w:line="360" w:lineRule="auto"/>
      </w:pPr>
      <w:r>
        <w:tab/>
        <w:t xml:space="preserve">Prompts: In the first few weeks compared to </w:t>
      </w:r>
      <w:proofErr w:type="gramStart"/>
      <w:r>
        <w:t>later on</w:t>
      </w:r>
      <w:proofErr w:type="gramEnd"/>
      <w:r>
        <w:t xml:space="preserve">? </w:t>
      </w:r>
    </w:p>
    <w:p w14:paraId="14615FFF" w14:textId="77777777" w:rsidR="00C66A6D" w:rsidRDefault="00C66A6D" w:rsidP="00C66A6D">
      <w:pPr>
        <w:spacing w:line="360" w:lineRule="auto"/>
      </w:pPr>
      <w:r>
        <w:t>How did you find having smoking cessation support alongside therapy for your mental health?</w:t>
      </w:r>
    </w:p>
    <w:p w14:paraId="76AC7520" w14:textId="77777777" w:rsidR="00C66A6D" w:rsidRDefault="00C66A6D" w:rsidP="00C66A6D">
      <w:pPr>
        <w:spacing w:line="360" w:lineRule="auto"/>
      </w:pPr>
      <w:r>
        <w:t>How did you feel the smoking cessation support fitted alongside your psychological therapy?</w:t>
      </w:r>
    </w:p>
    <w:p w14:paraId="5116555E" w14:textId="77777777" w:rsidR="00C66A6D" w:rsidRDefault="00C66A6D" w:rsidP="00C66A6D">
      <w:pPr>
        <w:spacing w:line="360" w:lineRule="auto"/>
      </w:pPr>
      <w:r>
        <w:t>Was there anything your therapist did particularly well?</w:t>
      </w:r>
    </w:p>
    <w:p w14:paraId="60D5E404" w14:textId="77777777" w:rsidR="00C66A6D" w:rsidRDefault="00C66A6D" w:rsidP="00C66A6D">
      <w:pPr>
        <w:spacing w:line="360" w:lineRule="auto"/>
      </w:pPr>
      <w:r>
        <w:t>Was there anything your therapist could have done better?</w:t>
      </w:r>
    </w:p>
    <w:p w14:paraId="08996ABD" w14:textId="77777777" w:rsidR="00C66A6D" w:rsidRDefault="00C66A6D" w:rsidP="00C66A6D">
      <w:pPr>
        <w:spacing w:line="360" w:lineRule="auto"/>
      </w:pPr>
      <w:r>
        <w:t>Would you recommend the intervention to a friend, if so, why?</w:t>
      </w:r>
    </w:p>
    <w:p w14:paraId="00A07CC0" w14:textId="77777777" w:rsidR="00C66A6D" w:rsidRPr="008770A5" w:rsidRDefault="00C66A6D" w:rsidP="00C66A6D">
      <w:pPr>
        <w:spacing w:line="360" w:lineRule="auto"/>
        <w:rPr>
          <w:b/>
          <w:bCs/>
        </w:rPr>
      </w:pPr>
      <w:r w:rsidRPr="008770A5">
        <w:rPr>
          <w:b/>
          <w:bCs/>
        </w:rPr>
        <w:t xml:space="preserve">Questions about Mechanisms </w:t>
      </w:r>
    </w:p>
    <w:p w14:paraId="27DE8C0C" w14:textId="77777777" w:rsidR="00C66A6D" w:rsidRDefault="00C66A6D" w:rsidP="00C66A6D">
      <w:pPr>
        <w:spacing w:line="360" w:lineRule="auto"/>
      </w:pPr>
      <w:r>
        <w:lastRenderedPageBreak/>
        <w:t xml:space="preserve">What did you think about the impact of smoking on your mental health before the intervention? </w:t>
      </w:r>
    </w:p>
    <w:p w14:paraId="1FAF67FA" w14:textId="77777777" w:rsidR="00C66A6D" w:rsidRDefault="00C66A6D" w:rsidP="00C66A6D">
      <w:pPr>
        <w:spacing w:line="360" w:lineRule="auto"/>
      </w:pPr>
      <w:r>
        <w:t>Do you feel that the intervention changed how you think about smoking and mental health?</w:t>
      </w:r>
    </w:p>
    <w:p w14:paraId="2734A8F7" w14:textId="77777777" w:rsidR="00C66A6D" w:rsidRDefault="00C66A6D" w:rsidP="00C66A6D">
      <w:pPr>
        <w:spacing w:line="360" w:lineRule="auto"/>
      </w:pPr>
      <w:r>
        <w:t>Do you feel that the intervention changed what you do in relation to smoking?</w:t>
      </w:r>
    </w:p>
    <w:p w14:paraId="2A42E456" w14:textId="77777777" w:rsidR="00C66A6D" w:rsidRDefault="00C66A6D" w:rsidP="00C66A6D">
      <w:pPr>
        <w:spacing w:line="360" w:lineRule="auto"/>
        <w:ind w:firstLine="720"/>
      </w:pPr>
      <w:r>
        <w:t>Prompt: for example, the way you plan for situations in which are likely to trigger desire to smoke</w:t>
      </w:r>
    </w:p>
    <w:p w14:paraId="633E75D8" w14:textId="77777777" w:rsidR="00C66A6D" w:rsidRDefault="00C66A6D" w:rsidP="00C66A6D">
      <w:pPr>
        <w:spacing w:line="360" w:lineRule="auto"/>
      </w:pPr>
      <w:r>
        <w:t>Did you feel that your therapist was supportive in helping you to quit?</w:t>
      </w:r>
    </w:p>
    <w:p w14:paraId="6E3BC34F" w14:textId="77777777" w:rsidR="00C66A6D" w:rsidRDefault="00C66A6D" w:rsidP="00C66A6D">
      <w:pPr>
        <w:spacing w:line="360" w:lineRule="auto"/>
      </w:pPr>
      <w:r>
        <w:t>What did you like/not like about the smoking cessation support from your therapist?</w:t>
      </w:r>
    </w:p>
    <w:p w14:paraId="05C09C26" w14:textId="77777777" w:rsidR="00C66A6D" w:rsidRDefault="00C66A6D" w:rsidP="00C66A6D">
      <w:pPr>
        <w:spacing w:line="360" w:lineRule="auto"/>
      </w:pPr>
      <w:r>
        <w:t xml:space="preserve">How important was your relationship with your therapist in helping you to make changes to your smoking? </w:t>
      </w:r>
    </w:p>
    <w:p w14:paraId="49330764" w14:textId="77777777" w:rsidR="00C66A6D" w:rsidRDefault="00C66A6D" w:rsidP="00C66A6D">
      <w:pPr>
        <w:spacing w:line="360" w:lineRule="auto"/>
      </w:pPr>
      <w:r>
        <w:t xml:space="preserve">Have you had previous opportunities to access smoking cessation support? </w:t>
      </w:r>
    </w:p>
    <w:p w14:paraId="45AF59E6" w14:textId="77777777" w:rsidR="00C66A6D" w:rsidRDefault="00C66A6D" w:rsidP="00C66A6D">
      <w:pPr>
        <w:spacing w:line="360" w:lineRule="auto"/>
      </w:pPr>
      <w:r>
        <w:t xml:space="preserve">(If yes) what was different about previous support? What was similar? </w:t>
      </w:r>
    </w:p>
    <w:p w14:paraId="7318ACD6" w14:textId="77777777" w:rsidR="00C66A6D" w:rsidRDefault="00C66A6D" w:rsidP="00C66A6D">
      <w:pPr>
        <w:spacing w:line="360" w:lineRule="auto"/>
      </w:pPr>
      <w:r>
        <w:t>How motivated were you to quit before the intervention? (</w:t>
      </w:r>
      <w:proofErr w:type="gramStart"/>
      <w:r>
        <w:t>out</w:t>
      </w:r>
      <w:proofErr w:type="gramEnd"/>
      <w:r>
        <w:t xml:space="preserve"> of 10?)</w:t>
      </w:r>
    </w:p>
    <w:p w14:paraId="14AB773F" w14:textId="77777777" w:rsidR="00C66A6D" w:rsidRDefault="00C66A6D" w:rsidP="00C66A6D">
      <w:pPr>
        <w:spacing w:line="360" w:lineRule="auto"/>
      </w:pPr>
      <w:r>
        <w:t>How motivated were you to quit after the intervention? (</w:t>
      </w:r>
      <w:proofErr w:type="gramStart"/>
      <w:r>
        <w:t>out</w:t>
      </w:r>
      <w:proofErr w:type="gramEnd"/>
      <w:r>
        <w:t xml:space="preserve"> of 10?)</w:t>
      </w:r>
    </w:p>
    <w:p w14:paraId="110A55C6" w14:textId="77777777" w:rsidR="00C66A6D" w:rsidRDefault="00C66A6D" w:rsidP="00C66A6D">
      <w:pPr>
        <w:spacing w:line="360" w:lineRule="auto"/>
      </w:pPr>
      <w:r>
        <w:t>What were your motivations to quit?  Did they change during the intervention?</w:t>
      </w:r>
    </w:p>
    <w:p w14:paraId="54895503" w14:textId="77777777" w:rsidR="00C66A6D" w:rsidRDefault="00C66A6D" w:rsidP="00C66A6D">
      <w:pPr>
        <w:spacing w:line="360" w:lineRule="auto"/>
      </w:pPr>
      <w:r>
        <w:t xml:space="preserve">What were your motivations to continue smoking? Did </w:t>
      </w:r>
      <w:proofErr w:type="gramStart"/>
      <w:r>
        <w:t>these change</w:t>
      </w:r>
      <w:proofErr w:type="gramEnd"/>
      <w:r>
        <w:t xml:space="preserve"> during the intervention?</w:t>
      </w:r>
    </w:p>
    <w:p w14:paraId="338F23E4" w14:textId="77777777" w:rsidR="00C66A6D" w:rsidRDefault="00C66A6D" w:rsidP="00C66A6D">
      <w:pPr>
        <w:spacing w:line="360" w:lineRule="auto"/>
      </w:pPr>
      <w:r>
        <w:t>Before beginning the intervention, how capable did you feel of quitting? What were the obstacles?</w:t>
      </w:r>
    </w:p>
    <w:p w14:paraId="1560A677" w14:textId="77777777" w:rsidR="00C66A6D" w:rsidRDefault="00C66A6D" w:rsidP="00C66A6D">
      <w:pPr>
        <w:spacing w:line="360" w:lineRule="auto"/>
      </w:pPr>
      <w:r>
        <w:t xml:space="preserve">Did this change during the intervention? </w:t>
      </w:r>
    </w:p>
    <w:p w14:paraId="37DEE565" w14:textId="77777777" w:rsidR="00C66A6D" w:rsidRDefault="00C66A6D" w:rsidP="00C66A6D">
      <w:pPr>
        <w:spacing w:line="360" w:lineRule="auto"/>
      </w:pPr>
      <w:r>
        <w:t xml:space="preserve">(If there was a change) – What was it about the intervention that helped you to feel more capable of quitting? </w:t>
      </w:r>
    </w:p>
    <w:p w14:paraId="7D131613" w14:textId="77777777" w:rsidR="00C66A6D" w:rsidRDefault="00C66A6D" w:rsidP="00C66A6D">
      <w:pPr>
        <w:spacing w:line="360" w:lineRule="auto"/>
      </w:pPr>
      <w:r>
        <w:t>Was there anything else that we haven’t already talked about that would be helpful for us to know about your experience of the therapy?</w:t>
      </w:r>
    </w:p>
    <w:p w14:paraId="6042D48E" w14:textId="77777777" w:rsidR="00C66A6D" w:rsidRDefault="00C66A6D" w:rsidP="00C66A6D">
      <w:r>
        <w:br w:type="page"/>
      </w:r>
    </w:p>
    <w:p w14:paraId="4AD0D5F6" w14:textId="42DD58EE" w:rsidR="00C66A6D" w:rsidRDefault="00C66A6D">
      <w:pPr>
        <w:rPr>
          <w:b/>
          <w:bCs/>
        </w:rPr>
      </w:pPr>
    </w:p>
    <w:p w14:paraId="01092BA9" w14:textId="3B598744" w:rsidR="00E03CB2" w:rsidRPr="00843EED" w:rsidRDefault="004B6225" w:rsidP="008B0473">
      <w:pPr>
        <w:pStyle w:val="Heading1"/>
        <w:rPr>
          <w:rFonts w:asciiTheme="minorHAnsi" w:hAnsiTheme="minorHAnsi"/>
        </w:rPr>
      </w:pPr>
      <w:bookmarkStart w:id="2" w:name="_Toc95128145"/>
      <w:r w:rsidRPr="00843EED">
        <w:rPr>
          <w:rFonts w:asciiTheme="minorHAnsi" w:hAnsiTheme="minorHAnsi"/>
        </w:rPr>
        <w:t>Supplement</w:t>
      </w:r>
      <w:r w:rsidR="00E03CB2" w:rsidRPr="00843EED">
        <w:rPr>
          <w:rFonts w:asciiTheme="minorHAnsi" w:hAnsiTheme="minorHAnsi"/>
        </w:rPr>
        <w:t xml:space="preserve"> </w:t>
      </w:r>
      <w:r w:rsidR="008822EB" w:rsidRPr="00843EED">
        <w:rPr>
          <w:rFonts w:asciiTheme="minorHAnsi" w:hAnsiTheme="minorHAnsi"/>
        </w:rPr>
        <w:t>C</w:t>
      </w:r>
      <w:r w:rsidR="00E03CB2" w:rsidRPr="00843EED">
        <w:rPr>
          <w:rFonts w:asciiTheme="minorHAnsi" w:hAnsiTheme="minorHAnsi"/>
        </w:rPr>
        <w:t xml:space="preserve">: Table </w:t>
      </w:r>
      <w:r w:rsidR="00AE0632" w:rsidRPr="00843EED">
        <w:rPr>
          <w:rFonts w:asciiTheme="minorHAnsi" w:hAnsiTheme="minorHAnsi"/>
        </w:rPr>
        <w:t>S</w:t>
      </w:r>
      <w:r w:rsidR="00E03CB2" w:rsidRPr="00843EED">
        <w:rPr>
          <w:rFonts w:asciiTheme="minorHAnsi" w:hAnsiTheme="minorHAnsi"/>
        </w:rPr>
        <w:t>1 Deductive codes</w:t>
      </w:r>
      <w:bookmarkEnd w:id="2"/>
    </w:p>
    <w:p w14:paraId="6DF9F385" w14:textId="77777777" w:rsidR="00E03CB2" w:rsidRDefault="00E03CB2" w:rsidP="00E03CB2"/>
    <w:p w14:paraId="62A1B3AB" w14:textId="77777777" w:rsidR="00E03CB2" w:rsidRDefault="00E03CB2" w:rsidP="00A1558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67D14" w:rsidRPr="00702AB9" w14:paraId="0E127EFA" w14:textId="77777777" w:rsidTr="00467D14">
        <w:tc>
          <w:tcPr>
            <w:tcW w:w="3005" w:type="dxa"/>
          </w:tcPr>
          <w:p w14:paraId="113E225F" w14:textId="1EF25318" w:rsidR="00467D14" w:rsidRPr="00702AB9" w:rsidRDefault="00467D14">
            <w:pPr>
              <w:rPr>
                <w:rFonts w:cstheme="minorHAnsi"/>
                <w:b/>
                <w:bCs/>
              </w:rPr>
            </w:pPr>
            <w:r w:rsidRPr="00702AB9">
              <w:rPr>
                <w:rFonts w:cstheme="minorHAnsi"/>
                <w:b/>
                <w:bCs/>
              </w:rPr>
              <w:t>Capability</w:t>
            </w:r>
          </w:p>
        </w:tc>
        <w:tc>
          <w:tcPr>
            <w:tcW w:w="3005" w:type="dxa"/>
          </w:tcPr>
          <w:p w14:paraId="17B94A5D" w14:textId="3768E0D8" w:rsidR="00467D14" w:rsidRPr="00702AB9" w:rsidRDefault="00467D14">
            <w:pPr>
              <w:rPr>
                <w:rFonts w:cstheme="minorHAnsi"/>
                <w:b/>
                <w:bCs/>
              </w:rPr>
            </w:pPr>
            <w:r w:rsidRPr="00702AB9">
              <w:rPr>
                <w:rFonts w:cstheme="minorHAnsi"/>
                <w:b/>
                <w:bCs/>
              </w:rPr>
              <w:t>Opportunity</w:t>
            </w:r>
          </w:p>
        </w:tc>
        <w:tc>
          <w:tcPr>
            <w:tcW w:w="3006" w:type="dxa"/>
          </w:tcPr>
          <w:p w14:paraId="3A669FF0" w14:textId="2BE5F6F0" w:rsidR="00467D14" w:rsidRPr="00702AB9" w:rsidRDefault="00467D14">
            <w:pPr>
              <w:rPr>
                <w:rFonts w:cstheme="minorHAnsi"/>
                <w:b/>
                <w:bCs/>
              </w:rPr>
            </w:pPr>
            <w:r w:rsidRPr="00702AB9">
              <w:rPr>
                <w:rFonts w:cstheme="minorHAnsi"/>
                <w:b/>
                <w:bCs/>
              </w:rPr>
              <w:t>Motivation</w:t>
            </w:r>
          </w:p>
        </w:tc>
      </w:tr>
      <w:tr w:rsidR="00467D14" w:rsidRPr="00702AB9" w14:paraId="7CE192B9" w14:textId="77777777" w:rsidTr="00467D14">
        <w:tc>
          <w:tcPr>
            <w:tcW w:w="3005" w:type="dxa"/>
          </w:tcPr>
          <w:p w14:paraId="769DE68D" w14:textId="2B9536FB" w:rsidR="00467D14" w:rsidRPr="00702AB9" w:rsidRDefault="00467D14">
            <w:pPr>
              <w:rPr>
                <w:rFonts w:cstheme="minorHAnsi"/>
              </w:rPr>
            </w:pPr>
            <w:r w:rsidRPr="00702AB9">
              <w:rPr>
                <w:rFonts w:cstheme="minorHAnsi"/>
              </w:rPr>
              <w:t>Physical</w:t>
            </w:r>
          </w:p>
        </w:tc>
        <w:tc>
          <w:tcPr>
            <w:tcW w:w="3005" w:type="dxa"/>
          </w:tcPr>
          <w:p w14:paraId="22A2B618" w14:textId="486A6B93" w:rsidR="00467D14" w:rsidRPr="00702AB9" w:rsidRDefault="00467D14">
            <w:pPr>
              <w:rPr>
                <w:rFonts w:cstheme="minorHAnsi"/>
              </w:rPr>
            </w:pPr>
            <w:r w:rsidRPr="00702AB9">
              <w:rPr>
                <w:rFonts w:cstheme="minorHAnsi"/>
              </w:rPr>
              <w:t>Social</w:t>
            </w:r>
          </w:p>
        </w:tc>
        <w:tc>
          <w:tcPr>
            <w:tcW w:w="3006" w:type="dxa"/>
          </w:tcPr>
          <w:p w14:paraId="57308EC2" w14:textId="6F56E01D" w:rsidR="00467D14" w:rsidRPr="00702AB9" w:rsidRDefault="00467D14">
            <w:pPr>
              <w:rPr>
                <w:rFonts w:cstheme="minorHAnsi"/>
              </w:rPr>
            </w:pPr>
            <w:r w:rsidRPr="00702AB9">
              <w:rPr>
                <w:rFonts w:cstheme="minorHAnsi"/>
              </w:rPr>
              <w:t>Automatic (processes involving impulses and emotions)</w:t>
            </w:r>
          </w:p>
        </w:tc>
      </w:tr>
      <w:tr w:rsidR="00467D14" w:rsidRPr="00702AB9" w14:paraId="745FD165" w14:textId="77777777" w:rsidTr="00467D14">
        <w:tc>
          <w:tcPr>
            <w:tcW w:w="3005" w:type="dxa"/>
          </w:tcPr>
          <w:p w14:paraId="74C6B2C6" w14:textId="493CB0FA" w:rsidR="00467D14" w:rsidRPr="00702AB9" w:rsidRDefault="00467D14">
            <w:pPr>
              <w:rPr>
                <w:rFonts w:cstheme="minorHAnsi"/>
              </w:rPr>
            </w:pPr>
            <w:r w:rsidRPr="00702AB9">
              <w:rPr>
                <w:rFonts w:cstheme="minorHAnsi"/>
              </w:rPr>
              <w:t>Psychological</w:t>
            </w:r>
          </w:p>
        </w:tc>
        <w:tc>
          <w:tcPr>
            <w:tcW w:w="3005" w:type="dxa"/>
          </w:tcPr>
          <w:p w14:paraId="05C5419B" w14:textId="525924BB" w:rsidR="00467D14" w:rsidRPr="00702AB9" w:rsidRDefault="00467D14">
            <w:pPr>
              <w:rPr>
                <w:rFonts w:cstheme="minorHAnsi"/>
              </w:rPr>
            </w:pPr>
            <w:r w:rsidRPr="00702AB9">
              <w:rPr>
                <w:rFonts w:cstheme="minorHAnsi"/>
              </w:rPr>
              <w:t>Physical</w:t>
            </w:r>
          </w:p>
        </w:tc>
        <w:tc>
          <w:tcPr>
            <w:tcW w:w="3006" w:type="dxa"/>
          </w:tcPr>
          <w:p w14:paraId="7B728B88" w14:textId="5E0C682C" w:rsidR="00467D14" w:rsidRPr="00702AB9" w:rsidRDefault="00467D14">
            <w:pPr>
              <w:rPr>
                <w:rFonts w:cstheme="minorHAnsi"/>
              </w:rPr>
            </w:pPr>
            <w:r w:rsidRPr="00702AB9">
              <w:rPr>
                <w:rFonts w:cstheme="minorHAnsi"/>
              </w:rPr>
              <w:t>Reflective (i.e., plans and evaluations)</w:t>
            </w:r>
          </w:p>
        </w:tc>
      </w:tr>
    </w:tbl>
    <w:p w14:paraId="6C8FB1D0" w14:textId="77777777" w:rsidR="00733F46" w:rsidRDefault="00733F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E7EF93" w14:textId="4EFD49B3" w:rsidR="00733F46" w:rsidRPr="00843EED" w:rsidRDefault="008822EB" w:rsidP="008B0473">
      <w:pPr>
        <w:pStyle w:val="Heading1"/>
        <w:rPr>
          <w:rFonts w:asciiTheme="minorHAnsi" w:hAnsiTheme="minorHAnsi"/>
        </w:rPr>
      </w:pPr>
      <w:bookmarkStart w:id="3" w:name="_Toc95128146"/>
      <w:r w:rsidRPr="00843EED">
        <w:rPr>
          <w:rFonts w:asciiTheme="minorHAnsi" w:hAnsiTheme="minorHAnsi"/>
        </w:rPr>
        <w:lastRenderedPageBreak/>
        <w:t>Supplement D</w:t>
      </w:r>
      <w:r w:rsidR="00733F46" w:rsidRPr="00843EED">
        <w:rPr>
          <w:rFonts w:asciiTheme="minorHAnsi" w:hAnsiTheme="minorHAnsi"/>
        </w:rPr>
        <w:t xml:space="preserve">: Table </w:t>
      </w:r>
      <w:r w:rsidR="00AE0632" w:rsidRPr="00843EED">
        <w:rPr>
          <w:rFonts w:asciiTheme="minorHAnsi" w:hAnsiTheme="minorHAnsi"/>
        </w:rPr>
        <w:t>S</w:t>
      </w:r>
      <w:r w:rsidR="004B6225" w:rsidRPr="00843EED">
        <w:rPr>
          <w:rFonts w:asciiTheme="minorHAnsi" w:hAnsiTheme="minorHAnsi"/>
        </w:rPr>
        <w:t>2</w:t>
      </w:r>
      <w:r w:rsidR="00733F46" w:rsidRPr="00843EED">
        <w:rPr>
          <w:rFonts w:asciiTheme="minorHAnsi" w:hAnsiTheme="minorHAnsi"/>
        </w:rPr>
        <w:t xml:space="preserve"> Individual participant characteristics</w:t>
      </w:r>
      <w:bookmarkEnd w:id="3"/>
    </w:p>
    <w:p w14:paraId="0DE3742C" w14:textId="77777777" w:rsidR="00733F46" w:rsidRDefault="00733F46" w:rsidP="00733F46">
      <w:pPr>
        <w:rPr>
          <w:rFonts w:cstheme="minorHAnsi"/>
        </w:rPr>
      </w:pPr>
    </w:p>
    <w:tbl>
      <w:tblPr>
        <w:tblStyle w:val="TableGrid"/>
        <w:tblpPr w:leftFromText="180" w:rightFromText="180" w:vertAnchor="page" w:horzAnchor="margin" w:tblpY="2431"/>
        <w:tblW w:w="4541" w:type="pct"/>
        <w:tblLook w:val="04A0" w:firstRow="1" w:lastRow="0" w:firstColumn="1" w:lastColumn="0" w:noHBand="0" w:noVBand="1"/>
      </w:tblPr>
      <w:tblGrid>
        <w:gridCol w:w="441"/>
        <w:gridCol w:w="1046"/>
        <w:gridCol w:w="2055"/>
        <w:gridCol w:w="2055"/>
        <w:gridCol w:w="2591"/>
      </w:tblGrid>
      <w:tr w:rsidR="008C6D56" w14:paraId="5606A343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BD8AB" w14:textId="77777777" w:rsidR="008C6D56" w:rsidRDefault="008C6D56" w:rsidP="008C6D5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D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C28C3" w14:textId="0CCAD4D0" w:rsidR="008C6D56" w:rsidRPr="00B17BB3" w:rsidRDefault="008C6D56" w:rsidP="008C6D56">
            <w:pPr>
              <w:jc w:val="center"/>
              <w:rPr>
                <w:rFonts w:cstheme="minorHAnsi"/>
                <w:b/>
                <w:bCs/>
              </w:rPr>
            </w:pPr>
            <w:r w:rsidRPr="00B17BB3">
              <w:rPr>
                <w:rFonts w:cstheme="minorHAnsi"/>
                <w:b/>
                <w:bCs/>
              </w:rPr>
              <w:t>Age group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6A20C" w14:textId="2074F69F" w:rsidR="008C6D56" w:rsidRDefault="008C6D56" w:rsidP="008C6D5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color w:val="000000"/>
              </w:rPr>
              <w:t>Sex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5496F" w14:textId="611AA55C" w:rsidR="008C6D56" w:rsidRDefault="008C6D56" w:rsidP="008C6D5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eographical region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B4A84" w14:textId="77777777" w:rsidR="008C6D56" w:rsidRDefault="008C6D56" w:rsidP="008C6D5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color w:val="000000"/>
              </w:rPr>
              <w:t>Highest level of education</w:t>
            </w:r>
          </w:p>
        </w:tc>
      </w:tr>
      <w:tr w:rsidR="008C6D56" w14:paraId="50735AD9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21E2D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90BE6" w14:textId="5C52D733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31-4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D885C" w14:textId="4225F3EC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0F659F" w14:textId="70429BAE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We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DA803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Degree</w:t>
            </w:r>
          </w:p>
        </w:tc>
      </w:tr>
      <w:tr w:rsidR="008C6D56" w14:paraId="7F24FFB0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115EA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37277" w14:textId="71169CBC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41-5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7FA2A" w14:textId="450B8D7C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7E9445" w14:textId="4EE19C88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302F4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Apprenticeship</w:t>
            </w:r>
          </w:p>
        </w:tc>
      </w:tr>
      <w:tr w:rsidR="008C6D56" w14:paraId="31D2D3CA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1F3DB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8C7D3" w14:textId="0B87D701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31-4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35F69" w14:textId="673FA556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6D1650" w14:textId="5D221938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We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D0C05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Other vocational</w:t>
            </w:r>
          </w:p>
        </w:tc>
      </w:tr>
      <w:tr w:rsidR="008C6D56" w14:paraId="224A6A72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3BA2A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1790B" w14:textId="754FFAD5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 xml:space="preserve"> 51-6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CF845" w14:textId="0FB6C589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F1AC3C" w14:textId="57E4A7B3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E803D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Degree</w:t>
            </w:r>
          </w:p>
        </w:tc>
      </w:tr>
      <w:tr w:rsidR="008C6D56" w14:paraId="05516DF0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2596E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4D6AD" w14:textId="1856A36F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21-3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1595F" w14:textId="71C4E4D2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43ECAE" w14:textId="4B10A1DB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8646D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Degree</w:t>
            </w:r>
          </w:p>
        </w:tc>
      </w:tr>
      <w:tr w:rsidR="008C6D56" w14:paraId="788088DB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3367A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CBBDB" w14:textId="4EC89C16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51-6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03CE3" w14:textId="298B3424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66299" w14:textId="1B423D39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3E18C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Degree</w:t>
            </w:r>
          </w:p>
        </w:tc>
      </w:tr>
      <w:tr w:rsidR="008C6D56" w14:paraId="047D70B5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F20F5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52FE7" w14:textId="0118CBC4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31-4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1CBC4" w14:textId="5C5C19A0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DFF43F" w14:textId="6ED89064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FDEA6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Higher degree</w:t>
            </w:r>
          </w:p>
        </w:tc>
      </w:tr>
      <w:tr w:rsidR="008C6D56" w14:paraId="2A525DFF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98088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7B870" w14:textId="2F4DD487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51-6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672B3" w14:textId="544FF314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D4123" w14:textId="761E0E60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76E595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Higher degree</w:t>
            </w:r>
          </w:p>
        </w:tc>
      </w:tr>
      <w:tr w:rsidR="008C6D56" w14:paraId="60187658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CC373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DB6F6" w14:textId="57DF0CF8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31-4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1BF03E" w14:textId="1A2D2BF2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82C3CF" w14:textId="61E9455D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BD7AAF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GCSE/O-grade/equivalent</w:t>
            </w:r>
          </w:p>
        </w:tc>
      </w:tr>
      <w:tr w:rsidR="008C6D56" w14:paraId="30FEB281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107F4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C0093" w14:textId="230167D7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61-7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932AB" w14:textId="51FBA90C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ED47F" w14:textId="0157F798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BEC0FF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Degree</w:t>
            </w:r>
          </w:p>
        </w:tc>
      </w:tr>
      <w:tr w:rsidR="008C6D56" w14:paraId="7025919E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2DDB9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2DE8B" w14:textId="07F967E5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41-5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3805E" w14:textId="3E910BCC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08910" w14:textId="029B8A77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E54F71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Other vocational</w:t>
            </w:r>
          </w:p>
        </w:tc>
      </w:tr>
      <w:tr w:rsidR="008C6D56" w14:paraId="12675E82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045FE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48FD2" w14:textId="061365EE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41-5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653F6" w14:textId="5D7E742A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11A1EE" w14:textId="51B7A2CA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214BD7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Higher degree</w:t>
            </w:r>
          </w:p>
        </w:tc>
      </w:tr>
      <w:tr w:rsidR="008C6D56" w14:paraId="55146BD6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16E2E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748C3" w14:textId="313A159B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 xml:space="preserve"> 21-3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D88F2" w14:textId="573B4E0A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D99507" w14:textId="7AEC7838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CEB1B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Degree</w:t>
            </w:r>
          </w:p>
        </w:tc>
      </w:tr>
      <w:tr w:rsidR="008C6D56" w14:paraId="6903B30C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9C27E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62FE6" w14:textId="1C5BB35A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 xml:space="preserve"> 41-5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5E645" w14:textId="192DCD39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7AF0AC" w14:textId="40DE8323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Ea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89C97E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Higher degree</w:t>
            </w:r>
          </w:p>
        </w:tc>
      </w:tr>
      <w:tr w:rsidR="008C6D56" w14:paraId="21958B9F" w14:textId="77777777" w:rsidTr="008C6D56">
        <w:trPr>
          <w:trHeight w:val="32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8D01D" w14:textId="77777777" w:rsidR="008C6D56" w:rsidRDefault="008C6D56" w:rsidP="008C6D56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43BF3" w14:textId="04FC4796" w:rsidR="008C6D56" w:rsidRPr="00B17BB3" w:rsidRDefault="008C6D56" w:rsidP="008C6D56">
            <w:pPr>
              <w:jc w:val="center"/>
              <w:rPr>
                <w:rFonts w:cstheme="minorHAnsi"/>
                <w:color w:val="000000"/>
              </w:rPr>
            </w:pPr>
            <w:r w:rsidRPr="00B17BB3">
              <w:rPr>
                <w:rFonts w:cstheme="minorHAnsi"/>
                <w:color w:val="000000"/>
              </w:rPr>
              <w:t>61-7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644E3" w14:textId="0D26B34A" w:rsidR="008C6D56" w:rsidRDefault="008C6D56" w:rsidP="008C6D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2CF1F8" w14:textId="0CEC3BBB" w:rsidR="008C6D56" w:rsidRDefault="008C6D56" w:rsidP="008C6D56">
            <w:pPr>
              <w:jc w:val="center"/>
              <w:rPr>
                <w:rFonts w:cstheme="minorHAnsi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South West</w:t>
            </w:r>
            <w:proofErr w:type="gramEnd"/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B14449" w14:textId="77777777" w:rsidR="008C6D56" w:rsidRDefault="008C6D56" w:rsidP="008C6D56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A-level equivalent</w:t>
            </w:r>
          </w:p>
        </w:tc>
      </w:tr>
    </w:tbl>
    <w:p w14:paraId="40AC06D0" w14:textId="690DCE1E" w:rsidR="001E1F05" w:rsidRPr="00454FA5" w:rsidRDefault="001E1F05" w:rsidP="001E1F0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E1F05" w:rsidRPr="00454FA5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DBDDB" w14:textId="77777777" w:rsidR="006C398E" w:rsidRDefault="006C398E" w:rsidP="006C398E">
      <w:pPr>
        <w:spacing w:after="0" w:line="240" w:lineRule="auto"/>
      </w:pPr>
      <w:r>
        <w:separator/>
      </w:r>
    </w:p>
  </w:endnote>
  <w:endnote w:type="continuationSeparator" w:id="0">
    <w:p w14:paraId="2C120E63" w14:textId="77777777" w:rsidR="006C398E" w:rsidRDefault="006C398E" w:rsidP="006C3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55792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09213" w14:textId="114E40B7" w:rsidR="00DF792C" w:rsidRDefault="00DF79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9F1F3C" w14:textId="77777777" w:rsidR="00DF792C" w:rsidRDefault="00DF79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78D37" w14:textId="77777777" w:rsidR="006C398E" w:rsidRDefault="006C398E" w:rsidP="006C398E">
      <w:pPr>
        <w:spacing w:after="0" w:line="240" w:lineRule="auto"/>
      </w:pPr>
      <w:r>
        <w:separator/>
      </w:r>
    </w:p>
  </w:footnote>
  <w:footnote w:type="continuationSeparator" w:id="0">
    <w:p w14:paraId="12B78D03" w14:textId="77777777" w:rsidR="006C398E" w:rsidRDefault="006C398E" w:rsidP="006C39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17EED" w14:textId="2D9A4468" w:rsidR="006C398E" w:rsidRDefault="006C398E">
    <w:pPr>
      <w:pStyle w:val="Header"/>
    </w:pPr>
    <w:r>
      <w:t>Mechanisms of change</w:t>
    </w:r>
    <w:r w:rsidR="001538BB">
      <w:t xml:space="preserve"> in quitting smoking</w:t>
    </w:r>
  </w:p>
  <w:p w14:paraId="7070563C" w14:textId="23355B2A" w:rsidR="00D00788" w:rsidRDefault="00D007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37EE8"/>
    <w:multiLevelType w:val="hybridMultilevel"/>
    <w:tmpl w:val="AE128B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DF4044"/>
    <w:multiLevelType w:val="hybridMultilevel"/>
    <w:tmpl w:val="715C5C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D827C8"/>
    <w:multiLevelType w:val="hybridMultilevel"/>
    <w:tmpl w:val="817E4F9A"/>
    <w:lvl w:ilvl="0" w:tplc="DECE0EC6">
      <w:start w:val="1"/>
      <w:numFmt w:val="bullet"/>
      <w:lvlText w:val="–"/>
      <w:lvlJc w:val="left"/>
      <w:pPr>
        <w:ind w:left="764" w:hanging="360"/>
      </w:pPr>
      <w:rPr>
        <w:rFonts w:ascii="Calibri" w:eastAsia="Times New Roman" w:hAnsi="Calibri" w:cs="Calibri" w:hint="default"/>
        <w:color w:val="00000A"/>
      </w:rPr>
    </w:lvl>
    <w:lvl w:ilvl="1" w:tplc="04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233"/>
    <w:rsid w:val="00084601"/>
    <w:rsid w:val="00134697"/>
    <w:rsid w:val="001538BB"/>
    <w:rsid w:val="001616CB"/>
    <w:rsid w:val="001A0255"/>
    <w:rsid w:val="001B57A5"/>
    <w:rsid w:val="001E1F05"/>
    <w:rsid w:val="001F7740"/>
    <w:rsid w:val="002266E4"/>
    <w:rsid w:val="00316B1C"/>
    <w:rsid w:val="0035034A"/>
    <w:rsid w:val="00385425"/>
    <w:rsid w:val="00402CF1"/>
    <w:rsid w:val="00454FA5"/>
    <w:rsid w:val="00467D14"/>
    <w:rsid w:val="004B6225"/>
    <w:rsid w:val="004F0472"/>
    <w:rsid w:val="004F1A3B"/>
    <w:rsid w:val="0055392E"/>
    <w:rsid w:val="00575832"/>
    <w:rsid w:val="0058724A"/>
    <w:rsid w:val="005B443F"/>
    <w:rsid w:val="005F6233"/>
    <w:rsid w:val="00616C63"/>
    <w:rsid w:val="00666DB0"/>
    <w:rsid w:val="006B085B"/>
    <w:rsid w:val="006C398E"/>
    <w:rsid w:val="00702AB9"/>
    <w:rsid w:val="00714C25"/>
    <w:rsid w:val="00733F46"/>
    <w:rsid w:val="007738B8"/>
    <w:rsid w:val="008178D5"/>
    <w:rsid w:val="00843EED"/>
    <w:rsid w:val="008822EB"/>
    <w:rsid w:val="008B0473"/>
    <w:rsid w:val="008C6D56"/>
    <w:rsid w:val="008E7DDC"/>
    <w:rsid w:val="00931915"/>
    <w:rsid w:val="00A15583"/>
    <w:rsid w:val="00AE0632"/>
    <w:rsid w:val="00B17BB3"/>
    <w:rsid w:val="00B5724C"/>
    <w:rsid w:val="00B607B6"/>
    <w:rsid w:val="00B70020"/>
    <w:rsid w:val="00C1567F"/>
    <w:rsid w:val="00C238F0"/>
    <w:rsid w:val="00C6174C"/>
    <w:rsid w:val="00C66A6D"/>
    <w:rsid w:val="00CB3A92"/>
    <w:rsid w:val="00CC430F"/>
    <w:rsid w:val="00CE0D1F"/>
    <w:rsid w:val="00D00788"/>
    <w:rsid w:val="00D06399"/>
    <w:rsid w:val="00DF6736"/>
    <w:rsid w:val="00DF792C"/>
    <w:rsid w:val="00E03CB2"/>
    <w:rsid w:val="00F070CA"/>
    <w:rsid w:val="00F14F12"/>
    <w:rsid w:val="00F4198F"/>
    <w:rsid w:val="00F60409"/>
    <w:rsid w:val="00F8331C"/>
    <w:rsid w:val="00FE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4F91F"/>
  <w15:chartTrackingRefBased/>
  <w15:docId w15:val="{B826BEF6-8F50-4361-ABD6-54427106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A6D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6A6D"/>
    <w:pPr>
      <w:keepNext/>
      <w:keepLines/>
      <w:spacing w:before="40" w:after="0" w:line="240" w:lineRule="auto"/>
      <w:jc w:val="center"/>
      <w:outlineLvl w:val="3"/>
    </w:pPr>
    <w:rPr>
      <w:rFonts w:ascii="Times New Roman" w:eastAsiaTheme="majorEastAsia" w:hAnsi="Times New Roman" w:cstheme="majorBidi"/>
      <w:b/>
      <w:i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98E"/>
  </w:style>
  <w:style w:type="paragraph" w:styleId="Footer">
    <w:name w:val="footer"/>
    <w:basedOn w:val="Normal"/>
    <w:link w:val="FooterChar"/>
    <w:uiPriority w:val="99"/>
    <w:unhideWhenUsed/>
    <w:rsid w:val="006C3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98E"/>
  </w:style>
  <w:style w:type="character" w:customStyle="1" w:styleId="Heading1Char">
    <w:name w:val="Heading 1 Char"/>
    <w:basedOn w:val="DefaultParagraphFont"/>
    <w:link w:val="Heading1"/>
    <w:uiPriority w:val="9"/>
    <w:rsid w:val="00C66A6D"/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C66A6D"/>
    <w:rPr>
      <w:rFonts w:ascii="Times New Roman" w:eastAsiaTheme="majorEastAsia" w:hAnsi="Times New Roman" w:cstheme="majorBidi"/>
      <w:b/>
      <w:iCs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6A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6A6D"/>
    <w:rPr>
      <w:rFonts w:ascii="Courier New" w:hAnsi="Courier New" w:cs="Courier New"/>
      <w:color w:val="000000"/>
      <w:sz w:val="20"/>
      <w:szCs w:val="20"/>
      <w:lang w:eastAsia="en-GB"/>
    </w:rPr>
  </w:style>
  <w:style w:type="paragraph" w:customStyle="1" w:styleId="p3">
    <w:name w:val="p3"/>
    <w:basedOn w:val="Normal"/>
    <w:rsid w:val="00C66A6D"/>
    <w:pPr>
      <w:spacing w:after="0" w:line="240" w:lineRule="auto"/>
      <w:jc w:val="both"/>
    </w:pPr>
    <w:rPr>
      <w:rFonts w:ascii="Arial" w:hAnsi="Arial" w:cs="Arial"/>
      <w:sz w:val="17"/>
      <w:szCs w:val="17"/>
      <w:lang w:eastAsia="en-GB"/>
    </w:rPr>
  </w:style>
  <w:style w:type="character" w:customStyle="1" w:styleId="s1">
    <w:name w:val="s1"/>
    <w:basedOn w:val="DefaultParagraphFont"/>
    <w:rsid w:val="00C66A6D"/>
  </w:style>
  <w:style w:type="paragraph" w:styleId="ListParagraph">
    <w:name w:val="List Paragraph"/>
    <w:basedOn w:val="Normal"/>
    <w:uiPriority w:val="34"/>
    <w:qFormat/>
    <w:rsid w:val="00C66A6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F774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1F7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3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F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F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F46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B0473"/>
    <w:pPr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B047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B04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5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070CF-5CEE-43E6-9BB0-8150A21C0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3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Daryan</dc:creator>
  <cp:keywords/>
  <dc:description/>
  <cp:lastModifiedBy>Shadi Daryan</cp:lastModifiedBy>
  <cp:revision>5</cp:revision>
  <dcterms:created xsi:type="dcterms:W3CDTF">2022-03-23T11:31:00Z</dcterms:created>
  <dcterms:modified xsi:type="dcterms:W3CDTF">2022-07-20T11:01:00Z</dcterms:modified>
</cp:coreProperties>
</file>